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9. Fifty-one Conjugation-induced/specific transcription factors of </w:t>
      </w:r>
      <w:r>
        <w:rPr>
          <w:rFonts w:cs="Arial" w:ascii="Arial" w:hAnsi="Arial"/>
          <w:b/>
          <w:i/>
          <w:sz w:val="24"/>
        </w:rPr>
        <w:t>Tetrahymena thermophila</w:t>
      </w:r>
    </w:p>
    <w:tbl>
      <w:tblPr>
        <w:tblW w:w="141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142"/>
        <w:gridCol w:w="10656"/>
      </w:tblGrid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07" w:hanging="0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Expression </w:t>
            </w:r>
            <w:r>
              <w:rPr>
                <w:rFonts w:cs="Arial" w:ascii="Arial" w:hAnsi="Arial"/>
                <w:b/>
                <w:kern w:val="0"/>
                <w:szCs w:val="21"/>
              </w:rPr>
              <w:t>peak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(hr)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Gene ID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Description of homologs in TG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(</w:t>
            </w:r>
            <w:r>
              <w:rPr>
                <w:rFonts w:cs="Arial" w:ascii="Arial" w:hAnsi="Arial"/>
                <w:b/>
                <w:kern w:val="0"/>
                <w:szCs w:val="21"/>
              </w:rPr>
              <w:t>http://db.ciliate.org/cgi-bin/search/textSearch?query=transcription+factor&amp;type=homolog</w:t>
            </w:r>
            <w:r>
              <w:rPr>
                <w:rFonts w:cs="Arial" w:ascii="Arial" w:hAnsi="Arial"/>
                <w:b/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329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transcription factor</w:t>
            </w:r>
            <w:r>
              <w:rPr>
                <w:rFonts w:cs="Arial" w:ascii="Arial" w:hAnsi="Arial"/>
                <w:sz w:val="21"/>
                <w:szCs w:val="21"/>
              </w:rPr>
              <w:t>-relate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FIIH and nucleotide excision repair factor 3 complexes subunit (Tfb2), putative [Neosartorya fischeri NRRL 181] 2e-11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205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basic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2, 44kD subunit-related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 xml:space="preserve">ranscription factor </w:t>
            </w:r>
            <w:r>
              <w:rPr>
                <w:rFonts w:cs="Arial" w:ascii="Arial" w:hAnsi="Arial"/>
                <w:szCs w:val="21"/>
              </w:rPr>
              <w:t>S</w:t>
            </w:r>
            <w:r>
              <w:rPr>
                <w:rFonts w:cs="Arial" w:ascii="Arial" w:hAnsi="Arial"/>
                <w:szCs w:val="21"/>
              </w:rPr>
              <w:t>sl1 family protein component of the TFIIH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02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</w:t>
            </w:r>
            <w:r>
              <w:rPr>
                <w:rFonts w:cs="Arial" w:ascii="Arial" w:hAnsi="Arial"/>
                <w:szCs w:val="21"/>
              </w:rPr>
              <w:t>eneral transcription factor IIH, polypeptide 3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49679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erine/threonine protein kinase, subuni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FIIH; involved in transcription initiation at RNA polymerase II promoters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728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erine/threonine protein kinase, subuni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FIIH; involved in transcription initiation at RNA polymerase II promoters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5867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erine/threonine protein kinase, subuni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FIIH; involved in transcription initiation at RNA polymerase II promoters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49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erine/threonine protein kinase, subuni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FIIH; involved in transcription initiation at RNA polymerase II promoters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0183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XPB proteins are involved in both DNA repair and transcription, they are componen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IIH (TFIIH) and are responsible for DNA helicase activity during nucleotide (nt) excision repair (NER). Complementation assays in yeast rad25 mutant strains suggest the involvement of AtXPB2 in DNA repair.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1843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XPB proteins are involved in both DNA repair and transcription, they are component of th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IIH (TFIIH) and are responsible for DNA helicase activity during nucleotide (nt) excision repair (NER). Complementation assays in yeast rad25 mutant strains suggest the involvement of AtXPB2 in DNA repair.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2858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KOW domain-containing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family protein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70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PB-1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>, putative (DPB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64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DPB-1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>, putative (DPB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070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REDICTED: similar to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Dp-1 (E2F dimerization partner 1) (DRTF1-polypeptide-1) (DRTF1) isoform 1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9915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2F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>-3 (E2F3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57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E2FC; E2F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-2 (E2F2) /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E2Fc (E2Fc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7695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>, putative / E2F-like repressor E2L2 (E2L2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216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>, putative / E2F-like repressor E2L2 (E2L2)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44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family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71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family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115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family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189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yb family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(MYB98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4238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imilar to myb family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[Arabidopsis thaliana]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029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imilar to myb-related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(CCA1) [Arabidopsis thaliana]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85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NA repair protein /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protein (UVH6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641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NA repair protein /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protein (UVH6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68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DNA repair protein /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protein (UVH6)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664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HD finger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>, putative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60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imilar to fetal Alzheimer antigen isoform 1; bromodomain and PHD domain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>; nucleosome remodeling factor, large subunit; fetal Alz-50 reactive clone 1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92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imilar to fetal Alzheimer antigen isoform 1; bromodomain and PHD domain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>; nucleosome remodeling factor, large subunit; fetal Alz-50 reactive clone 1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kern w:val="0"/>
                <w:szCs w:val="21"/>
                <w:shd w:fill="D8D8D8" w:val="clear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08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transcription factor</w:t>
            </w:r>
            <w:r>
              <w:rPr>
                <w:rFonts w:cs="Arial" w:ascii="Arial" w:hAnsi="Arial"/>
                <w:sz w:val="21"/>
                <w:szCs w:val="21"/>
              </w:rPr>
              <w:t>-like related cluster</w:t>
            </w:r>
          </w:p>
          <w:p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esmin/TSO1-like CXC domain containing protei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factor CPP [Lotus japonicus]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6646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 xml:space="preserve">Putative </w:t>
            </w:r>
            <w:r>
              <w:rPr>
                <w:rFonts w:cs="Arial" w:ascii="Arial" w:hAnsi="Arial"/>
                <w:b/>
                <w:bCs/>
                <w:color w:val="000000"/>
                <w:sz w:val="21"/>
                <w:szCs w:val="21"/>
              </w:rPr>
              <w:t>transcription factor</w:t>
            </w:r>
            <w:r>
              <w:rPr>
                <w:rFonts w:cs="Arial" w:ascii="Arial" w:hAnsi="Arial"/>
                <w:sz w:val="21"/>
                <w:szCs w:val="21"/>
              </w:rPr>
              <w:t xml:space="preserve"> related cluster transcription factor CPP [Lotus japonicus]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71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utative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related cluster  transcription factor CPP [Lotus japonicus]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926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imilar to zinc finger (C2H2 type) family protein /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jumonji (jmj) family protein [Arabidopsis thaliana]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743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umonji (jmj) family protein / zinc finger (C5HC2 type) family protein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805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jumonji (jmjC) domain-containing protein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  <w:shd w:fill="D8D8D8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  <w:shd w:fill="D8D8D8" w:val="clear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4736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regulatory protein SNF5 (SWI/SNF complex component SNF5) 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TYE4).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72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regulatory protein SNF5 (SWI/SNF complex component SNF5) 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YE4).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2087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cription regulatory protein SNF5 (SWI/SNF complex component SNF5) 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YE4).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657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imilar to CCAAT-box binding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Hap5a, putative [Arabidopsis thaliana]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528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imilar to CCAAT-box binding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 xml:space="preserve"> Hap5a, putative [Arabidopsis thaliana]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34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plice Isoform 1 of General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C polypeptide 3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18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plice Isoform 2 of General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3C polypeptide 5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535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ATA-binding protein, general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 xml:space="preserve"> that interacts with other factors to form the preinitiation complex at promoters, essential for viability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217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ATA-binding protein, general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that interacts with other factors to form the preinitiation complex at promoters, essential for viability</w:t>
            </w:r>
          </w:p>
        </w:tc>
      </w:tr>
      <w:tr>
        <w:trPr>
          <w:trHeight w:val="285" w:hRule="atLeast"/>
        </w:trPr>
        <w:tc>
          <w:tcPr>
            <w:tcW w:w="14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194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ar response regulator and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transcription factor</w:t>
            </w:r>
            <w:r>
              <w:rPr>
                <w:rFonts w:cs="Arial" w:ascii="Arial" w:hAnsi="Arial"/>
                <w:szCs w:val="21"/>
              </w:rPr>
              <w:t>, part of a branched two-component signaling system; required for optimal induction of heat-shock genes in response to oxidative stress; involved in osmoregulation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259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oxoplasma gondii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IIIB subunit, putative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737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IIB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3500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t shock factor protein 4 (HSF4) / heat shock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4 (HSTF4)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3403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ADS-box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FBP28 related cluster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292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warA homeodomain (HOX) containing protein putative homeobox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</w:p>
        </w:tc>
      </w:tr>
      <w:tr>
        <w:trPr>
          <w:trHeight w:val="285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7590</w:t>
            </w:r>
          </w:p>
        </w:tc>
        <w:tc>
          <w:tcPr>
            <w:tcW w:w="10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imilar to CA0180|CaSPT20 Candida albicans CaSPT20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ranscription factor</w:t>
            </w:r>
            <w:r>
              <w:rPr>
                <w:rFonts w:cs="Arial" w:ascii="Arial" w:hAnsi="Arial"/>
                <w:szCs w:val="21"/>
              </w:rPr>
              <w:t xml:space="preserve"> related cluster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09" w:right="1009" w:gutter="0" w:header="289" w:top="1797" w:footer="289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36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37:00Z</dcterms:modified>
  <cp:revision>3</cp:revision>
  <dc:subject/>
  <dc:title>Table S1</dc:title>
</cp:coreProperties>
</file>